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1. Cytotoxic activity of a panel of anticancer drugs in A549 cells resistant to Irvalec (A549-Irv)</w:t>
      </w:r>
    </w:p>
    <w:p>
      <w:pPr>
        <w:pStyle w:val="Normal"/>
        <w:ind w:right="2024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6300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5"/>
        <w:gridCol w:w="1395"/>
        <w:gridCol w:w="1395"/>
        <w:gridCol w:w="1395"/>
      </w:tblGrid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54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549-Irv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>IR</w:t>
            </w:r>
          </w:p>
        </w:tc>
      </w:tr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itomycin 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.1</w:t>
            </w:r>
          </w:p>
        </w:tc>
      </w:tr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isplati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1.1</w:t>
            </w:r>
          </w:p>
        </w:tc>
      </w:tr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5-Fluorouracil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8.6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mcitabin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1.0</w:t>
            </w:r>
          </w:p>
        </w:tc>
      </w:tr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toposid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aclitaxel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4.8</w:t>
            </w:r>
          </w:p>
        </w:tc>
      </w:tr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ocetaxel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3.4</w:t>
            </w:r>
          </w:p>
        </w:tc>
      </w:tr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pothilone 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</w:tr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inorelbin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3.9</w:t>
            </w:r>
          </w:p>
        </w:tc>
      </w:tr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inblastin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3.8</w:t>
            </w:r>
          </w:p>
        </w:tc>
      </w:tr>
      <w:tr>
        <w:trPr>
          <w:trHeight w:val="465" w:hRule="atLeast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litidepsi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</w:tbl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GB"/>
        </w:rPr>
        <w:t xml:space="preserve">A549 and A549-Irv cell lines were treated with increasing concentrations of all compounds and the cytotoxic effect was determined by the MTT method after 72 h. Table shows </w:t>
      </w:r>
      <w:r>
        <w:rPr>
          <w:sz w:val="22"/>
          <w:szCs w:val="22"/>
          <w:lang w:val="en-US"/>
        </w:rPr>
        <w:t>mean IC</w:t>
      </w:r>
      <w:r>
        <w:rPr>
          <w:sz w:val="22"/>
          <w:szCs w:val="22"/>
          <w:vertAlign w:val="subscript"/>
          <w:lang w:val="en-US"/>
        </w:rPr>
        <w:t>50</w:t>
      </w:r>
      <w:r>
        <w:rPr>
          <w:sz w:val="22"/>
          <w:szCs w:val="22"/>
          <w:lang w:val="en-US"/>
        </w:rPr>
        <w:t xml:space="preserve"> values expressed in µM and the Relative Resistance Index (IR) of A549-Irv with regard to A549</w:t>
      </w:r>
    </w:p>
    <w:p>
      <w:pPr>
        <w:pStyle w:val="Normal"/>
        <w:ind w:left="720" w:hanging="720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CitaHTML">
    <w:name w:val="Cita HTML"/>
    <w:basedOn w:val="Fuentedeprrafopredeter"/>
    <w:qFormat/>
    <w:rPr>
      <w:i/>
      <w:iCs/>
    </w:rPr>
  </w:style>
  <w:style w:type="character" w:styleId="Citsource">
    <w:name w:val="cit-source"/>
    <w:basedOn w:val="Fuentedeprrafopredeter"/>
    <w:qFormat/>
    <w:rPr/>
  </w:style>
  <w:style w:type="character" w:styleId="Citpubdate">
    <w:name w:val="cit-pub-date"/>
    <w:basedOn w:val="Fuentedeprrafopredeter"/>
    <w:qFormat/>
    <w:rPr/>
  </w:style>
  <w:style w:type="character" w:styleId="Paragraphtext">
    <w:name w:val="paragraph_text"/>
    <w:basedOn w:val="Fuentedeprrafopredeter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Arial" w:hAnsi="Arial"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6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2:15:00Z</dcterms:created>
  <dc:creator>Luis Francisco García</dc:creator>
  <dc:description/>
  <cp:keywords/>
  <dc:language>en-US</dc:language>
  <cp:lastModifiedBy>jmmolina</cp:lastModifiedBy>
  <cp:lastPrinted>2010-08-05T12:06:00Z</cp:lastPrinted>
  <dcterms:modified xsi:type="dcterms:W3CDTF">2011-01-13T16:06:00Z</dcterms:modified>
  <cp:revision>5</cp:revision>
  <dc:subject/>
  <dc:title>Irvalec inserts in the plasma membrane, causing rapid loss of integrity and necrotic cell death in tumor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